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9938" w14:textId="77777777" w:rsidR="00AB57FB" w:rsidRPr="00576ACA" w:rsidRDefault="00AB57FB" w:rsidP="00513851">
      <w:pPr>
        <w:ind w:right="-360"/>
        <w:rPr>
          <w:rFonts w:ascii="Arial" w:hAnsi="Arial"/>
          <w:sz w:val="22"/>
          <w:szCs w:val="22"/>
        </w:rPr>
      </w:pPr>
    </w:p>
    <w:tbl>
      <w:tblPr>
        <w:tblStyle w:val="TableGrid"/>
        <w:tblW w:w="9936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2165"/>
        <w:gridCol w:w="180"/>
        <w:gridCol w:w="1525"/>
        <w:gridCol w:w="1620"/>
        <w:gridCol w:w="1836"/>
      </w:tblGrid>
      <w:tr w:rsidR="00114DBB" w:rsidRPr="0002164D" w14:paraId="0F67306A" w14:textId="77777777" w:rsidTr="00CB0806">
        <w:trPr>
          <w:trHeight w:val="20"/>
        </w:trPr>
        <w:tc>
          <w:tcPr>
            <w:tcW w:w="99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8932" w14:textId="1701021D" w:rsidR="002841D0" w:rsidRPr="0002164D" w:rsidRDefault="00114DBB" w:rsidP="00CB08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164D">
              <w:rPr>
                <w:rFonts w:ascii="Arial" w:hAnsi="Arial"/>
                <w:b/>
                <w:color w:val="000000"/>
                <w:sz w:val="22"/>
                <w:szCs w:val="22"/>
                <w:lang w:eastAsia="ja-JP"/>
              </w:rPr>
              <w:t>Table S1. Ceftazidime sensitive mutants identified by Tn-seq</w:t>
            </w:r>
            <w:r w:rsidR="00727EB7" w:rsidRPr="0002164D">
              <w:rPr>
                <w:rFonts w:ascii="Arial" w:hAnsi="Arial"/>
                <w:b/>
                <w:color w:val="000000"/>
                <w:sz w:val="22"/>
                <w:szCs w:val="22"/>
                <w:lang w:eastAsia="ja-JP"/>
              </w:rPr>
              <w:t xml:space="preserve">. </w:t>
            </w:r>
            <w:r w:rsidR="00DC2EDA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The </w:t>
            </w:r>
            <w:r w:rsidR="00406408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genes with </w:t>
            </w:r>
            <w:r w:rsidR="00CF533C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the strongest </w:t>
            </w:r>
            <w:r w:rsidR="00406408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mutant </w:t>
            </w:r>
            <w:r w:rsidR="0047221F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ceftazidime </w:t>
            </w:r>
            <w:r w:rsidR="00406408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sensitivity phenotypes</w:t>
            </w:r>
            <w:r w:rsidR="00DC2EDA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47221F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based on loss </w:t>
            </w:r>
            <w:r w:rsidR="0067312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after</w:t>
            </w:r>
            <w:r w:rsidR="0047221F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growth in normally sub-inhibitory </w:t>
            </w:r>
            <w:r w:rsidR="00D42F4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ceftazidime</w:t>
            </w:r>
            <w:r w:rsidR="0047221F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DC2EDA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are listed at the top</w:t>
            </w:r>
            <w:r w:rsidR="00CF533C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. </w:t>
            </w:r>
            <w:r w:rsidR="00A8603B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G</w:t>
            </w:r>
            <w:r w:rsidR="00727EB7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enes </w:t>
            </w:r>
            <w:r w:rsidR="0067312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with</w:t>
            </w:r>
            <w:r w:rsidR="00D42F4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6801EE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weaker </w:t>
            </w:r>
            <w:r w:rsidR="00727EB7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mutant meropenem </w:t>
            </w:r>
            <w:r w:rsidR="00CF533C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sensitivity </w:t>
            </w:r>
            <w:r w:rsidR="002C26ED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phenotypes</w:t>
            </w:r>
            <w:r w:rsidR="00822E6D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or encod</w:t>
            </w:r>
            <w:r w:rsidR="0067312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ing</w:t>
            </w:r>
            <w:r w:rsidR="00822E6D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811AA" w:rsidRPr="0002164D">
              <w:rPr>
                <w:rFonts w:ascii="Symbol" w:hAnsi="Symbol"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="00822E6D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-lactamases</w:t>
            </w:r>
            <w:r w:rsidR="0067312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are included below</w:t>
            </w:r>
            <w:r w:rsidR="00D42F44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>.</w:t>
            </w:r>
            <w:r w:rsidR="00CF533C" w:rsidRPr="0002164D">
              <w:rPr>
                <w:rFonts w:ascii="Arial" w:hAnsi="Arial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65136D" w:rsidRPr="0002164D">
              <w:rPr>
                <w:rFonts w:ascii="Arial" w:hAnsi="Arial" w:cs="Arial"/>
                <w:color w:val="000000"/>
                <w:sz w:val="22"/>
                <w:szCs w:val="22"/>
              </w:rPr>
              <w:t>The top c</w:t>
            </w:r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>eftazidime sensitiv</w:t>
            </w:r>
            <w:r w:rsidR="00A93792" w:rsidRPr="0002164D">
              <w:rPr>
                <w:rFonts w:ascii="Arial" w:hAnsi="Arial" w:cs="Arial"/>
                <w:color w:val="000000"/>
                <w:sz w:val="22"/>
                <w:szCs w:val="22"/>
              </w:rPr>
              <w:t>ity</w:t>
            </w:r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 correspond to those significantly depleted (P&lt;0.05) in the assays at 32 µg/ml and 64 µg/ml ceftazidime</w:t>
            </w:r>
            <w:r w:rsidR="00B73E9A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65136D" w:rsidRPr="0002164D">
              <w:rPr>
                <w:rFonts w:ascii="Arial" w:hAnsi="Arial" w:cs="Arial"/>
                <w:color w:val="000000"/>
                <w:sz w:val="22"/>
                <w:szCs w:val="22"/>
              </w:rPr>
              <w:t>with</w:t>
            </w:r>
            <w:r w:rsidR="00B73E9A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a minimum of 100 reads </w:t>
            </w:r>
            <w:r w:rsidR="00AA11BE" w:rsidRPr="0002164D">
              <w:rPr>
                <w:rFonts w:ascii="Arial" w:hAnsi="Arial" w:cs="Arial"/>
                <w:color w:val="000000"/>
                <w:sz w:val="22"/>
                <w:szCs w:val="22"/>
              </w:rPr>
              <w:t>and length of at least</w:t>
            </w:r>
            <w:r w:rsidR="00B73E9A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100 residues</w:t>
            </w:r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. A gene that has scored as essential in most </w:t>
            </w:r>
            <w:r w:rsidR="00A93792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>assays</w:t>
            </w:r>
            <w:r w:rsidR="00A93792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A4C50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and narrowly </w:t>
            </w:r>
            <w:r w:rsidR="00420C94" w:rsidRPr="0002164D">
              <w:rPr>
                <w:rFonts w:ascii="Arial" w:hAnsi="Arial" w:cs="Arial"/>
                <w:color w:val="000000"/>
                <w:sz w:val="22"/>
                <w:szCs w:val="22"/>
              </w:rPr>
              <w:t>exceeded</w:t>
            </w:r>
            <w:r w:rsidR="006A4C50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minimum read cut-off</w:t>
            </w:r>
            <w:r w:rsidR="00A93792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here</w:t>
            </w:r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D42F44" w:rsidRPr="000216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rdB</w:t>
            </w:r>
            <w:proofErr w:type="spellEnd"/>
            <w:r w:rsidR="00D42F44" w:rsidRPr="0002164D">
              <w:rPr>
                <w:rFonts w:ascii="Arial" w:hAnsi="Arial" w:cs="Arial"/>
                <w:color w:val="000000"/>
                <w:sz w:val="22"/>
                <w:szCs w:val="22"/>
              </w:rPr>
              <w:t>) was not included.</w:t>
            </w:r>
            <w:r w:rsidR="000B378D" w:rsidRPr="0002164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13851" w:rsidRPr="0002164D" w14:paraId="09501EDD" w14:textId="77777777" w:rsidTr="00CB0806">
        <w:trPr>
          <w:trHeight w:val="20"/>
        </w:trPr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517A6D3" w14:textId="64FF6C44" w:rsidR="00513851" w:rsidRPr="0002164D" w:rsidRDefault="00513851" w:rsidP="00CB0806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Locu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30BBE0E" w14:textId="1CAF4D8E" w:rsidR="00513851" w:rsidRPr="0002164D" w:rsidRDefault="0002164D" w:rsidP="00CB0806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G</w:t>
            </w:r>
            <w:r w:rsidR="00513851"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ene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14:paraId="0DF95443" w14:textId="66FD71C8" w:rsidR="00513851" w:rsidRPr="0002164D" w:rsidRDefault="0002164D" w:rsidP="00CB0806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P</w:t>
            </w:r>
            <w:r w:rsidR="00513851"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roduct</w:t>
            </w:r>
          </w:p>
        </w:tc>
        <w:tc>
          <w:tcPr>
            <w:tcW w:w="5161" w:type="dxa"/>
            <w:gridSpan w:val="4"/>
            <w:tcBorders>
              <w:left w:val="nil"/>
              <w:bottom w:val="nil"/>
              <w:right w:val="nil"/>
            </w:tcBorders>
          </w:tcPr>
          <w:p w14:paraId="1D07A600" w14:textId="77777777" w:rsidR="0002164D" w:rsidRDefault="00513851" w:rsidP="000216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Read recovery </w:t>
            </w:r>
          </w:p>
          <w:p w14:paraId="0FE49B7C" w14:textId="4E3D342E" w:rsidR="00513851" w:rsidRPr="0002164D" w:rsidRDefault="00513851" w:rsidP="0002164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log +ceftazidime /log –ceftazidime)</w:t>
            </w:r>
          </w:p>
        </w:tc>
      </w:tr>
      <w:tr w:rsidR="0062575C" w:rsidRPr="0002164D" w14:paraId="0B585236" w14:textId="77777777" w:rsidTr="00CB0806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12474E" w14:textId="470BA370" w:rsidR="00513851" w:rsidRPr="0002164D" w:rsidRDefault="00513851" w:rsidP="00CB08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9ED75" w14:textId="77777777" w:rsidR="00513851" w:rsidRPr="0002164D" w:rsidRDefault="00513851" w:rsidP="00CB08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8D990E5" w14:textId="77777777" w:rsidR="00513851" w:rsidRPr="0002164D" w:rsidRDefault="00513851" w:rsidP="00CB08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63E78" w14:textId="31223860" w:rsidR="00513851" w:rsidRPr="0002164D" w:rsidRDefault="00513851" w:rsidP="00CB08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32 µg/m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D77835" w14:textId="20618814" w:rsidR="00513851" w:rsidRPr="0002164D" w:rsidRDefault="00513851" w:rsidP="00CB08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64 µg/m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02B5169" w14:textId="2D69987C" w:rsidR="00513851" w:rsidRPr="0002164D" w:rsidRDefault="00513851" w:rsidP="00CB08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128 µg/ml</w:t>
            </w:r>
          </w:p>
        </w:tc>
      </w:tr>
      <w:tr w:rsidR="00536902" w:rsidRPr="0002164D" w14:paraId="4EF1506B" w14:textId="77777777" w:rsidTr="00CB0806">
        <w:trPr>
          <w:trHeight w:val="20"/>
        </w:trPr>
        <w:tc>
          <w:tcPr>
            <w:tcW w:w="99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6EA8B5D" w14:textId="77777777" w:rsidR="00536902" w:rsidRPr="0002164D" w:rsidRDefault="00536902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</w:rPr>
              <w:t>Top ceftazidime sensitive mutants</w:t>
            </w:r>
          </w:p>
        </w:tc>
      </w:tr>
      <w:tr w:rsidR="0062575C" w:rsidRPr="0002164D" w14:paraId="5CAAC12E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570A6D" w14:textId="07383E30" w:rsidR="00F15196" w:rsidRPr="0002164D" w:rsidRDefault="00601EEA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ABUW_4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69074" w14:textId="28CC43B7" w:rsidR="00F15196" w:rsidRPr="0002164D" w:rsidRDefault="00F15196" w:rsidP="00CB08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2164D">
              <w:rPr>
                <w:rFonts w:ascii="Arial" w:hAnsi="Arial" w:cs="Arial"/>
                <w:i/>
                <w:iCs/>
                <w:sz w:val="22"/>
                <w:szCs w:val="22"/>
              </w:rPr>
              <w:t>bla</w:t>
            </w:r>
            <w:r w:rsidRPr="0002164D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GES-14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715C" w14:textId="097E4191" w:rsidR="00F15196" w:rsidRPr="0002164D" w:rsidRDefault="00E027FD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Symbol" w:hAnsi="Symbol"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="00F15196"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actamase GES-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37B4D1" w14:textId="7D3D20D4" w:rsidR="00F15196" w:rsidRPr="0002164D" w:rsidRDefault="00F15196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2078C3" w14:textId="58565477" w:rsidR="00F15196" w:rsidRPr="0002164D" w:rsidRDefault="00F15196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7C5AB95" w14:textId="02F349C7" w:rsidR="00F15196" w:rsidRPr="0002164D" w:rsidRDefault="00F15196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</w:tr>
      <w:tr w:rsidR="0062575C" w:rsidRPr="0002164D" w14:paraId="002A723C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C1E2F8" w14:textId="556856C5" w:rsidR="00432B13" w:rsidRPr="0002164D" w:rsidRDefault="00432B13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ABUW_4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1D7699" w14:textId="56944B69" w:rsidR="00432B13" w:rsidRPr="0002164D" w:rsidRDefault="00432B13" w:rsidP="00CB08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2164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A</w:t>
            </w:r>
            <w:proofErr w:type="spellEnd"/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14000" w14:textId="7B815BCD" w:rsidR="00432B13" w:rsidRPr="0002164D" w:rsidRDefault="00432B13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 xml:space="preserve">Plasmid </w:t>
            </w:r>
            <w:r w:rsidR="00E1568E" w:rsidRPr="0002164D">
              <w:rPr>
                <w:rFonts w:ascii="Arial" w:hAnsi="Arial" w:cs="Arial"/>
                <w:sz w:val="22"/>
                <w:szCs w:val="22"/>
              </w:rPr>
              <w:t xml:space="preserve">p1 </w:t>
            </w:r>
            <w:r w:rsidRPr="0002164D">
              <w:rPr>
                <w:rFonts w:ascii="Arial" w:hAnsi="Arial" w:cs="Arial"/>
                <w:sz w:val="22"/>
                <w:szCs w:val="22"/>
              </w:rPr>
              <w:t>replic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2D1518" w14:textId="374A52E7" w:rsidR="00432B13" w:rsidRPr="0002164D" w:rsidRDefault="00432B13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8EFAC3" w14:textId="1CA7D987" w:rsidR="00432B13" w:rsidRPr="0002164D" w:rsidRDefault="00432B13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636B16E" w14:textId="3D91D2FB" w:rsidR="00432B13" w:rsidRPr="0002164D" w:rsidRDefault="00F1629B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</w:tr>
      <w:tr w:rsidR="00764E27" w:rsidRPr="0002164D" w14:paraId="6EB18D72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C9B53F" w14:textId="71A3EB40" w:rsidR="00764E27" w:rsidRPr="0002164D" w:rsidRDefault="00764E27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ABUW_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AF877" w14:textId="3C997846" w:rsidR="00764E27" w:rsidRPr="0002164D" w:rsidRDefault="007A7BCC" w:rsidP="00CB080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2164D">
              <w:rPr>
                <w:rFonts w:ascii="Arial" w:hAnsi="Arial" w:cs="Arial"/>
                <w:i/>
                <w:iCs/>
                <w:sz w:val="22"/>
                <w:szCs w:val="22"/>
              </w:rPr>
              <w:t>gidA</w:t>
            </w:r>
            <w:proofErr w:type="spellEnd"/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DC05A" w14:textId="19535720" w:rsidR="00764E27" w:rsidRPr="0002164D" w:rsidRDefault="003923C4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tRNA modification</w:t>
            </w:r>
          </w:p>
          <w:p w14:paraId="385AF17B" w14:textId="0992824F" w:rsidR="00A74570" w:rsidRPr="0002164D" w:rsidRDefault="00A74570" w:rsidP="00CB08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3EEC617" w14:textId="5B348238" w:rsidR="00764E27" w:rsidRPr="0002164D" w:rsidRDefault="00764E27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3221FE" w14:textId="08748DEA" w:rsidR="00764E27" w:rsidRPr="0002164D" w:rsidRDefault="00764E27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04EEB9D" w14:textId="7A750F3D" w:rsidR="00764E27" w:rsidRPr="0002164D" w:rsidRDefault="00764E27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545AD7" w:rsidRPr="0002164D" w14:paraId="1BF9ED11" w14:textId="77777777" w:rsidTr="00CB0806">
        <w:trPr>
          <w:trHeight w:val="20"/>
        </w:trPr>
        <w:tc>
          <w:tcPr>
            <w:tcW w:w="99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E624B91" w14:textId="41A09AE2" w:rsidR="00545AD7" w:rsidRPr="0002164D" w:rsidRDefault="001B7F7D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b/>
                <w:bCs/>
                <w:sz w:val="22"/>
                <w:szCs w:val="22"/>
              </w:rPr>
              <w:t>Weaker ceftazidime sensitive mutants</w:t>
            </w:r>
            <w:r w:rsidR="00DA3131" w:rsidRPr="0002164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other ß-lactamase mutants</w:t>
            </w:r>
          </w:p>
        </w:tc>
      </w:tr>
      <w:tr w:rsidR="006B151C" w:rsidRPr="0002164D" w14:paraId="2F85CC51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9A9A00" w14:textId="1FDF6AA1" w:rsidR="006B151C" w:rsidRPr="0002164D" w:rsidRDefault="006B151C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0F8CD8" w14:textId="49006EDB" w:rsidR="006B151C" w:rsidRPr="0002164D" w:rsidRDefault="006B151C" w:rsidP="00CB08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ptE</w:t>
            </w:r>
            <w:proofErr w:type="spellEnd"/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346A5" w14:textId="59439B76" w:rsidR="006B151C" w:rsidRPr="0002164D" w:rsidRDefault="006B151C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opolysaccharide transpor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12C22D" w14:textId="0702F811" w:rsidR="006B151C" w:rsidRPr="0002164D" w:rsidRDefault="006B151C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AFF976" w14:textId="184DDC59" w:rsidR="006B151C" w:rsidRPr="0002164D" w:rsidRDefault="006B151C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301F7C9" w14:textId="2D4144E2" w:rsidR="006B151C" w:rsidRPr="0002164D" w:rsidRDefault="006B151C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&lt;0.6</w:t>
            </w:r>
          </w:p>
        </w:tc>
      </w:tr>
      <w:tr w:rsidR="005755A3" w:rsidRPr="0002164D" w14:paraId="6A41E68C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C23646" w14:textId="38DF1637" w:rsidR="005755A3" w:rsidRPr="0002164D" w:rsidRDefault="005755A3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A8ECBA" w14:textId="2926119F" w:rsidR="005755A3" w:rsidRPr="0002164D" w:rsidRDefault="005755A3" w:rsidP="00CB08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sbA</w:t>
            </w:r>
            <w:proofErr w:type="spellEnd"/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E787B" w14:textId="77777777" w:rsidR="005755A3" w:rsidRPr="0002164D" w:rsidRDefault="005755A3" w:rsidP="00CB080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ol:disulfide</w:t>
            </w:r>
            <w:proofErr w:type="spellEnd"/>
            <w:proofErr w:type="gramEnd"/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terchange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B0E984" w14:textId="77777777" w:rsidR="005755A3" w:rsidRPr="0002164D" w:rsidRDefault="005755A3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FB36D6" w14:textId="77777777" w:rsidR="005755A3" w:rsidRPr="0002164D" w:rsidRDefault="005755A3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47366F7" w14:textId="77777777" w:rsidR="005755A3" w:rsidRPr="0002164D" w:rsidRDefault="005755A3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337628" w:rsidRPr="0002164D" w14:paraId="1E9A50D3" w14:textId="77777777" w:rsidTr="00CB0806">
        <w:trPr>
          <w:trHeight w:val="20"/>
        </w:trPr>
        <w:tc>
          <w:tcPr>
            <w:tcW w:w="99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FDB876" w14:textId="5B0CDA7D" w:rsidR="00337628" w:rsidRPr="0002164D" w:rsidRDefault="00337628" w:rsidP="00CB080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7628" w:rsidRPr="0002164D" w14:paraId="30AFFFBE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1B6CD8" w14:textId="77777777" w:rsidR="00337628" w:rsidRPr="0002164D" w:rsidRDefault="00337628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B6B2B" w14:textId="77777777" w:rsidR="00337628" w:rsidRPr="0002164D" w:rsidRDefault="00337628" w:rsidP="00CB08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la</w:t>
            </w:r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OXA-23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B1C27" w14:textId="4BA5FE90" w:rsidR="00337628" w:rsidRPr="0002164D" w:rsidRDefault="006B3DF7" w:rsidP="00CB0806">
            <w:pPr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Symbol" w:hAnsi="Symbol"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="00337628"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actamase OXA-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33BB3E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30068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45374AE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337628" w:rsidRPr="0002164D" w14:paraId="1B413BFA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F2EF44" w14:textId="77777777" w:rsidR="00337628" w:rsidRPr="0002164D" w:rsidRDefault="00337628" w:rsidP="00CB08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D1FC57" w14:textId="77777777" w:rsidR="00337628" w:rsidRPr="0002164D" w:rsidRDefault="00337628" w:rsidP="00CB08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mpC</w:t>
            </w:r>
            <w:proofErr w:type="spellEnd"/>
          </w:p>
        </w:tc>
        <w:tc>
          <w:tcPr>
            <w:tcW w:w="2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A5A2B" w14:textId="3A23BE91" w:rsidR="00337628" w:rsidRPr="0002164D" w:rsidRDefault="006B3DF7" w:rsidP="00CB08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64D">
              <w:rPr>
                <w:rFonts w:ascii="Symbol" w:hAnsi="Symbol"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="00337628"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actamase ADC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F1DED1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FDBE6F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97F7F3E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337628" w:rsidRPr="0002164D" w14:paraId="3D820EB9" w14:textId="77777777" w:rsidTr="000A17B5">
        <w:trPr>
          <w:trHeight w:val="20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0A6A01E" w14:textId="77777777" w:rsidR="00337628" w:rsidRPr="0002164D" w:rsidRDefault="00337628" w:rsidP="00CB08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23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3595E84" w14:textId="77777777" w:rsidR="00337628" w:rsidRPr="0002164D" w:rsidRDefault="00337628" w:rsidP="00CB080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la</w:t>
            </w:r>
            <w:r w:rsidRPr="0002164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OXA-69</w:t>
            </w:r>
          </w:p>
        </w:tc>
        <w:tc>
          <w:tcPr>
            <w:tcW w:w="2345" w:type="dxa"/>
            <w:gridSpan w:val="2"/>
            <w:tcBorders>
              <w:top w:val="nil"/>
              <w:left w:val="nil"/>
              <w:right w:val="nil"/>
            </w:tcBorders>
          </w:tcPr>
          <w:p w14:paraId="168BA999" w14:textId="08529BDE" w:rsidR="00337628" w:rsidRPr="0002164D" w:rsidRDefault="006B3DF7" w:rsidP="00CB08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64D">
              <w:rPr>
                <w:rFonts w:ascii="Symbol" w:hAnsi="Symbol"/>
                <w:bCs/>
                <w:color w:val="000000"/>
                <w:sz w:val="22"/>
                <w:szCs w:val="22"/>
                <w:lang w:eastAsia="ja-JP"/>
              </w:rPr>
              <w:t>b</w:t>
            </w:r>
            <w:r w:rsidR="00337628" w:rsidRPr="000216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lactamase OXA-69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06F61C8A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AB19853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7A2D78D9" w14:textId="77777777" w:rsidR="00337628" w:rsidRPr="0002164D" w:rsidRDefault="00337628" w:rsidP="00CB080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64D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</w:tbl>
    <w:p w14:paraId="6FC42A68" w14:textId="77777777" w:rsidR="00AB57FB" w:rsidRDefault="00AB57FB">
      <w:pPr>
        <w:rPr>
          <w:rFonts w:ascii="Arial" w:hAnsi="Arial"/>
          <w:sz w:val="22"/>
          <w:szCs w:val="22"/>
        </w:rPr>
      </w:pPr>
    </w:p>
    <w:p w14:paraId="6290CCE0" w14:textId="68109DD7" w:rsidR="003119B1" w:rsidRDefault="003119B1">
      <w:pPr>
        <w:rPr>
          <w:rFonts w:ascii="Arial" w:hAnsi="Arial"/>
          <w:sz w:val="22"/>
          <w:szCs w:val="22"/>
        </w:rPr>
      </w:pPr>
    </w:p>
    <w:p w14:paraId="60843398" w14:textId="4ABC3D0A" w:rsidR="003119B1" w:rsidRDefault="003119B1">
      <w:pPr>
        <w:rPr>
          <w:rFonts w:ascii="Arial" w:hAnsi="Arial"/>
          <w:sz w:val="22"/>
          <w:szCs w:val="22"/>
        </w:rPr>
      </w:pPr>
    </w:p>
    <w:p w14:paraId="327E74E9" w14:textId="0F6B7B46" w:rsidR="00A2406B" w:rsidRDefault="00A2406B">
      <w:pPr>
        <w:rPr>
          <w:rFonts w:ascii="Arial" w:hAnsi="Arial"/>
          <w:sz w:val="22"/>
          <w:szCs w:val="22"/>
        </w:rPr>
      </w:pPr>
    </w:p>
    <w:sectPr w:rsidR="00A2406B" w:rsidSect="00524B0C">
      <w:pgSz w:w="15840" w:h="12240" w:orient="landscape"/>
      <w:pgMar w:top="1800" w:right="1440" w:bottom="180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FB"/>
    <w:rsid w:val="0002164D"/>
    <w:rsid w:val="000435A9"/>
    <w:rsid w:val="0006213B"/>
    <w:rsid w:val="000A17B5"/>
    <w:rsid w:val="000A65BE"/>
    <w:rsid w:val="000B378D"/>
    <w:rsid w:val="000B4F8E"/>
    <w:rsid w:val="000D6D06"/>
    <w:rsid w:val="0010597A"/>
    <w:rsid w:val="0011067E"/>
    <w:rsid w:val="001115EB"/>
    <w:rsid w:val="00114DBB"/>
    <w:rsid w:val="00130F3A"/>
    <w:rsid w:val="00131351"/>
    <w:rsid w:val="001B1C4F"/>
    <w:rsid w:val="001B2D5F"/>
    <w:rsid w:val="001B7F7D"/>
    <w:rsid w:val="001E6FF0"/>
    <w:rsid w:val="001F1C3A"/>
    <w:rsid w:val="001F57F3"/>
    <w:rsid w:val="00214BE0"/>
    <w:rsid w:val="002213FD"/>
    <w:rsid w:val="00264176"/>
    <w:rsid w:val="002737FE"/>
    <w:rsid w:val="002841D0"/>
    <w:rsid w:val="0029236A"/>
    <w:rsid w:val="002A35F5"/>
    <w:rsid w:val="002C26ED"/>
    <w:rsid w:val="002D6945"/>
    <w:rsid w:val="003119B1"/>
    <w:rsid w:val="003244DC"/>
    <w:rsid w:val="0033279E"/>
    <w:rsid w:val="00337628"/>
    <w:rsid w:val="00347954"/>
    <w:rsid w:val="00354E22"/>
    <w:rsid w:val="00355F78"/>
    <w:rsid w:val="00367FD6"/>
    <w:rsid w:val="00372301"/>
    <w:rsid w:val="0037482A"/>
    <w:rsid w:val="00390871"/>
    <w:rsid w:val="003923C4"/>
    <w:rsid w:val="003C3D99"/>
    <w:rsid w:val="003F238E"/>
    <w:rsid w:val="003F767B"/>
    <w:rsid w:val="00406408"/>
    <w:rsid w:val="00420C94"/>
    <w:rsid w:val="00432B13"/>
    <w:rsid w:val="004332F8"/>
    <w:rsid w:val="00450BE6"/>
    <w:rsid w:val="00453D04"/>
    <w:rsid w:val="0046706A"/>
    <w:rsid w:val="00467BD2"/>
    <w:rsid w:val="0047221F"/>
    <w:rsid w:val="00474777"/>
    <w:rsid w:val="00477148"/>
    <w:rsid w:val="00484D14"/>
    <w:rsid w:val="004C78AB"/>
    <w:rsid w:val="004F0AFA"/>
    <w:rsid w:val="00503A5E"/>
    <w:rsid w:val="00513851"/>
    <w:rsid w:val="00524B0C"/>
    <w:rsid w:val="00536902"/>
    <w:rsid w:val="00544AB0"/>
    <w:rsid w:val="00545AD7"/>
    <w:rsid w:val="0057107A"/>
    <w:rsid w:val="005713BB"/>
    <w:rsid w:val="005755A3"/>
    <w:rsid w:val="00576ACA"/>
    <w:rsid w:val="005806C4"/>
    <w:rsid w:val="005C5EAE"/>
    <w:rsid w:val="005D60FD"/>
    <w:rsid w:val="00601939"/>
    <w:rsid w:val="00601EEA"/>
    <w:rsid w:val="0062575C"/>
    <w:rsid w:val="00630A85"/>
    <w:rsid w:val="0065136D"/>
    <w:rsid w:val="00667135"/>
    <w:rsid w:val="00673124"/>
    <w:rsid w:val="0067624B"/>
    <w:rsid w:val="006801EE"/>
    <w:rsid w:val="006A1F50"/>
    <w:rsid w:val="006A4C50"/>
    <w:rsid w:val="006B151C"/>
    <w:rsid w:val="006B3DF7"/>
    <w:rsid w:val="006C580F"/>
    <w:rsid w:val="006C6CB8"/>
    <w:rsid w:val="006D6971"/>
    <w:rsid w:val="006D717D"/>
    <w:rsid w:val="006E5BF6"/>
    <w:rsid w:val="00702930"/>
    <w:rsid w:val="007063A7"/>
    <w:rsid w:val="00717CCA"/>
    <w:rsid w:val="00726DEB"/>
    <w:rsid w:val="00727EB7"/>
    <w:rsid w:val="00741590"/>
    <w:rsid w:val="0075430E"/>
    <w:rsid w:val="00764E27"/>
    <w:rsid w:val="00782F4F"/>
    <w:rsid w:val="007A4523"/>
    <w:rsid w:val="007A7BCC"/>
    <w:rsid w:val="008103D0"/>
    <w:rsid w:val="00813CDF"/>
    <w:rsid w:val="00815EFE"/>
    <w:rsid w:val="00821174"/>
    <w:rsid w:val="008229D2"/>
    <w:rsid w:val="00822E6D"/>
    <w:rsid w:val="0082451A"/>
    <w:rsid w:val="00852395"/>
    <w:rsid w:val="00876E4D"/>
    <w:rsid w:val="00883EC2"/>
    <w:rsid w:val="008C3113"/>
    <w:rsid w:val="008C43F5"/>
    <w:rsid w:val="008F3ADD"/>
    <w:rsid w:val="008F75B7"/>
    <w:rsid w:val="009203AC"/>
    <w:rsid w:val="00931251"/>
    <w:rsid w:val="0096152B"/>
    <w:rsid w:val="009734EB"/>
    <w:rsid w:val="009776EE"/>
    <w:rsid w:val="009810AB"/>
    <w:rsid w:val="00A14093"/>
    <w:rsid w:val="00A2406B"/>
    <w:rsid w:val="00A35C1F"/>
    <w:rsid w:val="00A45079"/>
    <w:rsid w:val="00A545A3"/>
    <w:rsid w:val="00A74570"/>
    <w:rsid w:val="00A7462F"/>
    <w:rsid w:val="00A7463E"/>
    <w:rsid w:val="00A8603B"/>
    <w:rsid w:val="00A93792"/>
    <w:rsid w:val="00AA11BE"/>
    <w:rsid w:val="00AA22AD"/>
    <w:rsid w:val="00AB3CBD"/>
    <w:rsid w:val="00AB5074"/>
    <w:rsid w:val="00AB57FB"/>
    <w:rsid w:val="00AD364B"/>
    <w:rsid w:val="00AD5E41"/>
    <w:rsid w:val="00AE3AB0"/>
    <w:rsid w:val="00AF14B0"/>
    <w:rsid w:val="00B05D7C"/>
    <w:rsid w:val="00B11628"/>
    <w:rsid w:val="00B14399"/>
    <w:rsid w:val="00B31969"/>
    <w:rsid w:val="00B64C41"/>
    <w:rsid w:val="00B73E9A"/>
    <w:rsid w:val="00B8117F"/>
    <w:rsid w:val="00B811AA"/>
    <w:rsid w:val="00BA3CDA"/>
    <w:rsid w:val="00BD5FB4"/>
    <w:rsid w:val="00C02557"/>
    <w:rsid w:val="00C40E24"/>
    <w:rsid w:val="00C50E66"/>
    <w:rsid w:val="00C610C4"/>
    <w:rsid w:val="00C64A85"/>
    <w:rsid w:val="00C662A6"/>
    <w:rsid w:val="00CB0806"/>
    <w:rsid w:val="00CF533C"/>
    <w:rsid w:val="00D05A5B"/>
    <w:rsid w:val="00D13D8E"/>
    <w:rsid w:val="00D36299"/>
    <w:rsid w:val="00D42F44"/>
    <w:rsid w:val="00D457C7"/>
    <w:rsid w:val="00D63CF6"/>
    <w:rsid w:val="00D71223"/>
    <w:rsid w:val="00D75A6A"/>
    <w:rsid w:val="00D826CB"/>
    <w:rsid w:val="00D87F59"/>
    <w:rsid w:val="00D97B30"/>
    <w:rsid w:val="00DA2E61"/>
    <w:rsid w:val="00DA3131"/>
    <w:rsid w:val="00DB030A"/>
    <w:rsid w:val="00DB417C"/>
    <w:rsid w:val="00DC2EDA"/>
    <w:rsid w:val="00DC73E0"/>
    <w:rsid w:val="00DF6FF6"/>
    <w:rsid w:val="00E027FD"/>
    <w:rsid w:val="00E04A01"/>
    <w:rsid w:val="00E1568E"/>
    <w:rsid w:val="00E206E0"/>
    <w:rsid w:val="00E35D13"/>
    <w:rsid w:val="00E36B26"/>
    <w:rsid w:val="00E52E10"/>
    <w:rsid w:val="00E93144"/>
    <w:rsid w:val="00EA5737"/>
    <w:rsid w:val="00EB1826"/>
    <w:rsid w:val="00ED4D31"/>
    <w:rsid w:val="00EF63D1"/>
    <w:rsid w:val="00F15196"/>
    <w:rsid w:val="00F1629B"/>
    <w:rsid w:val="00F45B63"/>
    <w:rsid w:val="00F5341E"/>
    <w:rsid w:val="00FA3DBD"/>
    <w:rsid w:val="00FE4EB1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B212E"/>
  <w14:defaultImageDpi w14:val="300"/>
  <w15:docId w15:val="{DD0BA2CC-444A-A442-A16B-4967D48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C6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406B"/>
    <w:rPr>
      <w:rFonts w:ascii="Arial" w:eastAsia="Arial Unicode MS" w:hAnsi="Arial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122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oil</dc:creator>
  <cp:keywords/>
  <dc:description/>
  <cp:lastModifiedBy>Colin Manoil</cp:lastModifiedBy>
  <cp:revision>26</cp:revision>
  <cp:lastPrinted>2021-06-08T13:30:00Z</cp:lastPrinted>
  <dcterms:created xsi:type="dcterms:W3CDTF">2021-10-12T16:32:00Z</dcterms:created>
  <dcterms:modified xsi:type="dcterms:W3CDTF">2021-11-25T13:51:00Z</dcterms:modified>
</cp:coreProperties>
</file>